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783" w:rsidRDefault="009E3783" w:rsidP="009E3783">
      <w:pPr>
        <w:adjustRightInd w:val="0"/>
        <w:jc w:val="both"/>
        <w:rPr>
          <w:rFonts w:ascii="Times New Roman" w:hAnsi="Times New Roman" w:cs="Times New Roman"/>
          <w:szCs w:val="24"/>
        </w:rPr>
      </w:pPr>
      <w:r w:rsidRPr="00AE465E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</w:t>
      </w:r>
      <w:r w:rsidR="00B3537E">
        <w:rPr>
          <w:rFonts w:ascii="Times New Roman" w:hAnsi="Times New Roman" w:cs="Times New Roman"/>
          <w:b/>
          <w:szCs w:val="24"/>
        </w:rPr>
        <w:t>5</w:t>
      </w:r>
      <w:bookmarkStart w:id="0" w:name="_GoBack"/>
      <w:bookmarkEnd w:id="0"/>
      <w:r w:rsidRPr="00AE465E">
        <w:rPr>
          <w:rFonts w:ascii="Times New Roman" w:hAnsi="Times New Roman" w:cs="Times New Roman"/>
          <w:b/>
          <w:szCs w:val="24"/>
        </w:rPr>
        <w:t xml:space="preserve">. Summary of </w:t>
      </w:r>
      <w:r>
        <w:rPr>
          <w:rFonts w:ascii="Times New Roman" w:hAnsi="Times New Roman" w:cs="Times New Roman"/>
          <w:b/>
          <w:szCs w:val="24"/>
        </w:rPr>
        <w:t>predicted CMap drugs</w:t>
      </w:r>
      <w:r w:rsidR="003C1764">
        <w:rPr>
          <w:rFonts w:ascii="Times New Roman" w:hAnsi="Times New Roman" w:cs="Times New Roman"/>
          <w:b/>
          <w:szCs w:val="24"/>
        </w:rPr>
        <w:t xml:space="preserve"> that reversed the gene expression profiles of</w:t>
      </w:r>
      <w:r>
        <w:rPr>
          <w:rFonts w:ascii="Times New Roman" w:hAnsi="Times New Roman" w:cs="Times New Roman"/>
          <w:b/>
          <w:szCs w:val="24"/>
        </w:rPr>
        <w:t xml:space="preserve"> SCC and AC</w:t>
      </w:r>
      <w:r w:rsidRPr="00AE465E">
        <w:rPr>
          <w:rFonts w:ascii="Times New Roman" w:hAnsi="Times New Roman" w:cs="Times New Roman"/>
          <w:b/>
          <w:szCs w:val="24"/>
        </w:rPr>
        <w:t>.</w:t>
      </w:r>
      <w:r w:rsidRPr="009E3783">
        <w:rPr>
          <w:rFonts w:ascii="Times New Roman" w:hAnsi="Times New Roman" w:cs="Times New Roman"/>
          <w:szCs w:val="24"/>
        </w:rPr>
        <w:t xml:space="preserve"> The</w:t>
      </w:r>
      <w:r w:rsidRPr="00AE465E">
        <w:rPr>
          <w:rFonts w:ascii="Times New Roman" w:hAnsi="Times New Roman" w:cs="Times New Roman"/>
          <w:szCs w:val="24"/>
        </w:rPr>
        <w:t xml:space="preserve"> differential expressed genes (DEGs) from </w:t>
      </w:r>
      <w:r>
        <w:rPr>
          <w:rFonts w:ascii="Times New Roman" w:hAnsi="Times New Roman" w:cs="Times New Roman"/>
          <w:szCs w:val="24"/>
        </w:rPr>
        <w:t>SCC and AC</w:t>
      </w:r>
      <w:r w:rsidRPr="00AE465E">
        <w:rPr>
          <w:rFonts w:ascii="Times New Roman" w:hAnsi="Times New Roman" w:cs="Times New Roman"/>
          <w:szCs w:val="24"/>
        </w:rPr>
        <w:t xml:space="preserve"> were used to query the CMap.</w:t>
      </w:r>
      <w:r>
        <w:rPr>
          <w:rFonts w:ascii="Times New Roman" w:hAnsi="Times New Roman" w:cs="Times New Roman"/>
          <w:szCs w:val="24"/>
        </w:rPr>
        <w:t xml:space="preserve"> Only the results of CMap drugs with enrichment score &lt; 0 and </w:t>
      </w:r>
      <w:r w:rsidRPr="00615A75"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value &lt; 0.0</w:t>
      </w:r>
      <w:r w:rsidRPr="00AE27B5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 xml:space="preserve"> were considered significant.</w:t>
      </w:r>
      <w:r w:rsidR="003C1764">
        <w:rPr>
          <w:rFonts w:ascii="Times New Roman" w:hAnsi="Times New Roman" w:cs="Times New Roman"/>
          <w:szCs w:val="24"/>
        </w:rPr>
        <w:t xml:space="preserve"> </w:t>
      </w:r>
      <w:r w:rsidR="003C1764" w:rsidRPr="003C1764">
        <w:rPr>
          <w:rFonts w:ascii="Times New Roman" w:hAnsi="Times New Roman" w:cs="Times New Roman"/>
          <w:szCs w:val="24"/>
        </w:rPr>
        <w:t xml:space="preserve">The predicted CMap drugs were </w:t>
      </w:r>
      <w:r w:rsidR="003C1764">
        <w:rPr>
          <w:rFonts w:ascii="Times New Roman" w:hAnsi="Times New Roman" w:cs="Times New Roman"/>
          <w:szCs w:val="24"/>
        </w:rPr>
        <w:t>ranked according their</w:t>
      </w:r>
      <w:r w:rsidR="003C1764" w:rsidRPr="003C1764">
        <w:rPr>
          <w:rFonts w:ascii="Times New Roman" w:hAnsi="Times New Roman" w:cs="Times New Roman"/>
          <w:szCs w:val="24"/>
        </w:rPr>
        <w:t xml:space="preserve"> mean scores.</w:t>
      </w:r>
      <w:r>
        <w:rPr>
          <w:rFonts w:ascii="Times New Roman" w:hAnsi="Times New Roman" w:cs="Times New Roman"/>
          <w:szCs w:val="24"/>
        </w:rPr>
        <w:t xml:space="preserve"> </w:t>
      </w:r>
      <w:r w:rsidRPr="00AE27B5">
        <w:rPr>
          <w:rFonts w:ascii="Times New Roman" w:hAnsi="Times New Roman" w:cs="Times New Roman"/>
          <w:szCs w:val="24"/>
        </w:rPr>
        <w:t xml:space="preserve">The </w:t>
      </w:r>
      <w:r w:rsidR="003C1764">
        <w:rPr>
          <w:rFonts w:ascii="Times New Roman" w:hAnsi="Times New Roman" w:cs="Times New Roman"/>
          <w:szCs w:val="24"/>
        </w:rPr>
        <w:t>more negative in mean score indicate</w:t>
      </w:r>
      <w:r>
        <w:rPr>
          <w:rFonts w:ascii="Times New Roman" w:hAnsi="Times New Roman" w:cs="Times New Roman"/>
          <w:szCs w:val="24"/>
        </w:rPr>
        <w:t>s the higher possibility of CMap drugs to reverse the DEGs</w:t>
      </w:r>
      <w:r w:rsidRPr="00AE27B5">
        <w:rPr>
          <w:rFonts w:ascii="Times New Roman" w:hAnsi="Times New Roman" w:cs="Times New Roman"/>
          <w:szCs w:val="24"/>
        </w:rPr>
        <w:t>.</w:t>
      </w:r>
    </w:p>
    <w:p w:rsidR="009E3783" w:rsidRPr="00610CB6" w:rsidRDefault="009E3783" w:rsidP="009E3783">
      <w:pPr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695"/>
        <w:gridCol w:w="3396"/>
        <w:gridCol w:w="2205"/>
      </w:tblGrid>
      <w:tr w:rsidR="009E3783" w:rsidRPr="00610CB6" w:rsidTr="00581C8D">
        <w:trPr>
          <w:trHeight w:val="555"/>
        </w:trPr>
        <w:tc>
          <w:tcPr>
            <w:tcW w:w="1624" w:type="pct"/>
            <w:vMerge w:val="restart"/>
            <w:vAlign w:val="center"/>
          </w:tcPr>
          <w:p w:rsidR="009E3783" w:rsidRPr="00F21DEB" w:rsidRDefault="009E3783" w:rsidP="001079A9">
            <w:pPr>
              <w:adjustRightIn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ervical cancer subtype</w:t>
            </w:r>
          </w:p>
        </w:tc>
        <w:tc>
          <w:tcPr>
            <w:tcW w:w="2047" w:type="pct"/>
            <w:vMerge w:val="restart"/>
            <w:vAlign w:val="center"/>
          </w:tcPr>
          <w:p w:rsidR="009E3783" w:rsidRPr="00F21DEB" w:rsidRDefault="009E3783" w:rsidP="001079A9">
            <w:pPr>
              <w:adjustRightIn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21DEB">
              <w:rPr>
                <w:rFonts w:ascii="Times New Roman" w:hAnsi="Times New Roman" w:cs="Times New Roman"/>
                <w:b/>
                <w:szCs w:val="20"/>
              </w:rPr>
              <w:t>Drug name</w:t>
            </w:r>
          </w:p>
        </w:tc>
        <w:tc>
          <w:tcPr>
            <w:tcW w:w="1329" w:type="pct"/>
            <w:vMerge w:val="restart"/>
            <w:vAlign w:val="center"/>
          </w:tcPr>
          <w:p w:rsidR="009E3783" w:rsidRPr="00F21DEB" w:rsidRDefault="009E3783" w:rsidP="001079A9">
            <w:pPr>
              <w:adjustRightIn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F21DEB">
              <w:rPr>
                <w:rFonts w:ascii="Times New Roman" w:hAnsi="Times New Roman" w:cs="Times New Roman"/>
                <w:b/>
                <w:szCs w:val="20"/>
              </w:rPr>
              <w:t>ean score</w:t>
            </w:r>
          </w:p>
        </w:tc>
      </w:tr>
      <w:tr w:rsidR="009E3783" w:rsidRPr="00610CB6" w:rsidTr="00581C8D">
        <w:trPr>
          <w:trHeight w:val="360"/>
        </w:trPr>
        <w:tc>
          <w:tcPr>
            <w:tcW w:w="1624" w:type="pct"/>
            <w:vMerge/>
            <w:vAlign w:val="center"/>
          </w:tcPr>
          <w:p w:rsidR="009E3783" w:rsidRPr="00F21DEB" w:rsidRDefault="009E3783" w:rsidP="001079A9">
            <w:pPr>
              <w:adjustRightIn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47" w:type="pct"/>
            <w:vMerge/>
            <w:vAlign w:val="center"/>
          </w:tcPr>
          <w:p w:rsidR="009E3783" w:rsidRPr="00F21DEB" w:rsidRDefault="009E3783" w:rsidP="001079A9">
            <w:pPr>
              <w:adjustRightIn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29" w:type="pct"/>
            <w:vMerge/>
            <w:vAlign w:val="center"/>
          </w:tcPr>
          <w:p w:rsidR="009E3783" w:rsidRPr="00F21DEB" w:rsidRDefault="009E3783" w:rsidP="001079A9">
            <w:pPr>
              <w:adjustRightIn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81C8D" w:rsidRPr="00610CB6" w:rsidTr="00581C8D">
        <w:tc>
          <w:tcPr>
            <w:tcW w:w="1624" w:type="pct"/>
            <w:vMerge w:val="restart"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CC</w:t>
            </w: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iperidolat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restwick-559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19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hioguanos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1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rimexolo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repaglinid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09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apigenin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0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ronidazol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89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sulconazol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77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restwick-1084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74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omeprazol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74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ifenprodil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5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clomipram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46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hthalylsulfathiazol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43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ropafeno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2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rifluoperaz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48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hioridaz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47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chlorpromaz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469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richostatin A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42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LY-294002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346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anespimycin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34</w:t>
            </w:r>
          </w:p>
        </w:tc>
      </w:tr>
      <w:tr w:rsidR="00581C8D" w:rsidRPr="00610CB6" w:rsidTr="00581C8D">
        <w:tc>
          <w:tcPr>
            <w:tcW w:w="1624" w:type="pct"/>
            <w:vMerge w:val="restart"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C</w:t>
            </w: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DL-thiorphan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888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8-azaguan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838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rottlerin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807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razodo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9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hioguanos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77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milrino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56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estriol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4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repaglinid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34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omeprazol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3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rimexolo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29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apigenin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2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clomipram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2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sulconazol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18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medryso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703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hthalylsulfathiazol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95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meticra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9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argyl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8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yloxapol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8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amiodaro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59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pyrvinium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28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cloperast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607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hioridaz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576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vorinostat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562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rifluoperaz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557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alpha-estradiol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555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chlorpromazine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544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richostatin A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541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tanespimycin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538</w:t>
            </w:r>
          </w:p>
        </w:tc>
      </w:tr>
      <w:tr w:rsidR="00581C8D" w:rsidRPr="00610CB6" w:rsidTr="00581C8D">
        <w:tc>
          <w:tcPr>
            <w:tcW w:w="1624" w:type="pct"/>
            <w:vMerge/>
            <w:vAlign w:val="center"/>
          </w:tcPr>
          <w:p w:rsidR="00581C8D" w:rsidRPr="00581C8D" w:rsidRDefault="00581C8D" w:rsidP="00581C8D">
            <w:pPr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7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LY-294002</w:t>
            </w:r>
          </w:p>
        </w:tc>
        <w:tc>
          <w:tcPr>
            <w:tcW w:w="1329" w:type="pct"/>
          </w:tcPr>
          <w:p w:rsidR="00581C8D" w:rsidRPr="00581C8D" w:rsidRDefault="00581C8D" w:rsidP="00581C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1C8D">
              <w:rPr>
                <w:rFonts w:ascii="Times New Roman" w:hAnsi="Times New Roman" w:cs="Times New Roman"/>
                <w:szCs w:val="24"/>
              </w:rPr>
              <w:t>-0.398</w:t>
            </w:r>
          </w:p>
        </w:tc>
      </w:tr>
    </w:tbl>
    <w:p w:rsidR="007F02FC" w:rsidRPr="009E3783" w:rsidRDefault="007F02FC" w:rsidP="009E3783"/>
    <w:sectPr w:rsidR="007F02FC" w:rsidRPr="009E3783" w:rsidSect="009E378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4EA0" w:rsidRDefault="00764EA0" w:rsidP="005E262F">
      <w:r>
        <w:separator/>
      </w:r>
    </w:p>
  </w:endnote>
  <w:endnote w:type="continuationSeparator" w:id="0">
    <w:p w:rsidR="00764EA0" w:rsidRDefault="00764EA0" w:rsidP="005E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4EA0" w:rsidRDefault="00764EA0" w:rsidP="005E262F">
      <w:r>
        <w:separator/>
      </w:r>
    </w:p>
  </w:footnote>
  <w:footnote w:type="continuationSeparator" w:id="0">
    <w:p w:rsidR="00764EA0" w:rsidRDefault="00764EA0" w:rsidP="005E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44E"/>
    <w:rsid w:val="000E325E"/>
    <w:rsid w:val="001967CC"/>
    <w:rsid w:val="001E4534"/>
    <w:rsid w:val="0022433C"/>
    <w:rsid w:val="0027093B"/>
    <w:rsid w:val="002D703D"/>
    <w:rsid w:val="00374C5E"/>
    <w:rsid w:val="003C1764"/>
    <w:rsid w:val="003C5CFE"/>
    <w:rsid w:val="003D13E0"/>
    <w:rsid w:val="003D7653"/>
    <w:rsid w:val="003F40BF"/>
    <w:rsid w:val="0044120B"/>
    <w:rsid w:val="004542E0"/>
    <w:rsid w:val="00490EE6"/>
    <w:rsid w:val="004B5BB9"/>
    <w:rsid w:val="004E4D39"/>
    <w:rsid w:val="00511FA6"/>
    <w:rsid w:val="00581C8D"/>
    <w:rsid w:val="005E1D50"/>
    <w:rsid w:val="005E262F"/>
    <w:rsid w:val="00610CB6"/>
    <w:rsid w:val="0062316E"/>
    <w:rsid w:val="0064545C"/>
    <w:rsid w:val="006C5514"/>
    <w:rsid w:val="00764EA0"/>
    <w:rsid w:val="007F02FC"/>
    <w:rsid w:val="00825AE2"/>
    <w:rsid w:val="008B29E1"/>
    <w:rsid w:val="0091159B"/>
    <w:rsid w:val="009303B8"/>
    <w:rsid w:val="0097210B"/>
    <w:rsid w:val="00981B01"/>
    <w:rsid w:val="00997B0F"/>
    <w:rsid w:val="009C3486"/>
    <w:rsid w:val="009E3783"/>
    <w:rsid w:val="00A04B63"/>
    <w:rsid w:val="00A106A8"/>
    <w:rsid w:val="00A21ADE"/>
    <w:rsid w:val="00A252D2"/>
    <w:rsid w:val="00AA4D9F"/>
    <w:rsid w:val="00AE344E"/>
    <w:rsid w:val="00AE465E"/>
    <w:rsid w:val="00B20BB9"/>
    <w:rsid w:val="00B3537E"/>
    <w:rsid w:val="00B63C22"/>
    <w:rsid w:val="00BF6610"/>
    <w:rsid w:val="00CC1828"/>
    <w:rsid w:val="00D01584"/>
    <w:rsid w:val="00D248FD"/>
    <w:rsid w:val="00DB11FC"/>
    <w:rsid w:val="00F1369A"/>
    <w:rsid w:val="00F30807"/>
    <w:rsid w:val="00F82BF0"/>
    <w:rsid w:val="00FE1615"/>
    <w:rsid w:val="00FE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29E7C"/>
  <w15:chartTrackingRefBased/>
  <w15:docId w15:val="{2D888BA3-1C0C-45AF-8D13-AE1B7D81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78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262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262F"/>
    <w:rPr>
      <w:sz w:val="20"/>
      <w:szCs w:val="20"/>
    </w:rPr>
  </w:style>
  <w:style w:type="character" w:styleId="a8">
    <w:name w:val="Hyperlink"/>
    <w:basedOn w:val="a0"/>
    <w:uiPriority w:val="99"/>
    <w:unhideWhenUsed/>
    <w:rsid w:val="005E1D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</dc:creator>
  <cp:keywords/>
  <dc:description/>
  <cp:lastModifiedBy>payoung</cp:lastModifiedBy>
  <cp:revision>32</cp:revision>
  <dcterms:created xsi:type="dcterms:W3CDTF">2016-04-08T23:14:00Z</dcterms:created>
  <dcterms:modified xsi:type="dcterms:W3CDTF">2017-03-29T07:01:00Z</dcterms:modified>
</cp:coreProperties>
</file>